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0853A" w14:textId="3E79C5B3" w:rsidR="00C96624" w:rsidRPr="00350523" w:rsidRDefault="00C96624" w:rsidP="00C96624">
      <w:pPr>
        <w:jc w:val="both"/>
        <w:rPr>
          <w:rFonts w:cstheme="minorHAnsi"/>
        </w:rPr>
      </w:pPr>
      <w:r>
        <w:rPr>
          <w:rFonts w:cstheme="minorHAnsi"/>
          <w:b/>
          <w:bCs/>
        </w:rPr>
        <w:t>S</w:t>
      </w:r>
      <w:r w:rsidR="000C52D7">
        <w:rPr>
          <w:rFonts w:cstheme="minorHAnsi"/>
          <w:b/>
          <w:bCs/>
        </w:rPr>
        <w:t xml:space="preserve">3 </w:t>
      </w:r>
      <w:r w:rsidRPr="00350523">
        <w:rPr>
          <w:rFonts w:cstheme="minorHAnsi"/>
          <w:b/>
          <w:bCs/>
        </w:rPr>
        <w:t>Appendix</w:t>
      </w:r>
      <w:r w:rsidRPr="00350523">
        <w:rPr>
          <w:rFonts w:cstheme="minorHAnsi"/>
        </w:rPr>
        <w:t xml:space="preserve"> – </w:t>
      </w:r>
      <w:r w:rsidR="000C52D7">
        <w:rPr>
          <w:rFonts w:cstheme="minorHAnsi"/>
        </w:rPr>
        <w:t>C</w:t>
      </w:r>
      <w:r>
        <w:rPr>
          <w:rFonts w:cstheme="minorHAnsi"/>
        </w:rPr>
        <w:t xml:space="preserve">ountries we were not able to search fully for, reasons why, and what we did. </w:t>
      </w:r>
    </w:p>
    <w:tbl>
      <w:tblPr>
        <w:tblStyle w:val="TableGrid"/>
        <w:tblW w:w="7508" w:type="dxa"/>
        <w:tblLayout w:type="fixed"/>
        <w:tblLook w:val="04A0" w:firstRow="1" w:lastRow="0" w:firstColumn="1" w:lastColumn="0" w:noHBand="0" w:noVBand="1"/>
      </w:tblPr>
      <w:tblGrid>
        <w:gridCol w:w="1928"/>
        <w:gridCol w:w="2887"/>
        <w:gridCol w:w="1276"/>
        <w:gridCol w:w="1417"/>
      </w:tblGrid>
      <w:tr w:rsidR="00C96624" w:rsidRPr="00350523" w14:paraId="493EA33B" w14:textId="77777777" w:rsidTr="00DD0049">
        <w:trPr>
          <w:trHeight w:val="57"/>
        </w:trPr>
        <w:tc>
          <w:tcPr>
            <w:tcW w:w="1928" w:type="dxa"/>
            <w:vAlign w:val="bottom"/>
          </w:tcPr>
          <w:p w14:paraId="3D33AAD5" w14:textId="77777777" w:rsidR="00C96624" w:rsidRPr="00082B52" w:rsidRDefault="00C96624" w:rsidP="00DD0049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82B52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887" w:type="dxa"/>
            <w:vAlign w:val="bottom"/>
          </w:tcPr>
          <w:p w14:paraId="022D8007" w14:textId="77777777" w:rsidR="00C96624" w:rsidRPr="00082B52" w:rsidRDefault="00C96624" w:rsidP="00DD004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82B52">
              <w:rPr>
                <w:b/>
                <w:bCs/>
                <w:sz w:val="20"/>
                <w:szCs w:val="20"/>
              </w:rPr>
              <w:t>Google Translate not available for these languages:</w:t>
            </w:r>
          </w:p>
        </w:tc>
        <w:tc>
          <w:tcPr>
            <w:tcW w:w="1276" w:type="dxa"/>
            <w:vAlign w:val="bottom"/>
          </w:tcPr>
          <w:p w14:paraId="26954D6F" w14:textId="77777777" w:rsidR="00C96624" w:rsidRPr="00082B52" w:rsidRDefault="00C96624" w:rsidP="00DD004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82B52">
              <w:rPr>
                <w:b/>
                <w:bCs/>
                <w:sz w:val="20"/>
                <w:szCs w:val="20"/>
              </w:rPr>
              <w:t xml:space="preserve">No search function </w:t>
            </w:r>
            <w:r>
              <w:rPr>
                <w:b/>
                <w:bCs/>
                <w:sz w:val="20"/>
                <w:szCs w:val="20"/>
              </w:rPr>
              <w:t>on government health</w:t>
            </w:r>
            <w:r w:rsidRPr="00082B52">
              <w:rPr>
                <w:b/>
                <w:bCs/>
                <w:sz w:val="20"/>
                <w:szCs w:val="20"/>
              </w:rPr>
              <w:t xml:space="preserve"> website</w:t>
            </w:r>
          </w:p>
        </w:tc>
        <w:tc>
          <w:tcPr>
            <w:tcW w:w="1417" w:type="dxa"/>
            <w:vAlign w:val="center"/>
          </w:tcPr>
          <w:p w14:paraId="48C85A57" w14:textId="77777777" w:rsidR="00C96624" w:rsidRPr="005A0447" w:rsidRDefault="00C96624" w:rsidP="00DD004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5A0447">
              <w:rPr>
                <w:b/>
                <w:bCs/>
                <w:sz w:val="20"/>
                <w:szCs w:val="20"/>
              </w:rPr>
              <w:t>overnment health website</w:t>
            </w:r>
            <w:r>
              <w:rPr>
                <w:b/>
                <w:bCs/>
                <w:sz w:val="20"/>
                <w:szCs w:val="20"/>
              </w:rPr>
              <w:t xml:space="preserve"> inaccessible</w:t>
            </w:r>
          </w:p>
        </w:tc>
      </w:tr>
      <w:tr w:rsidR="00C96624" w:rsidRPr="00350523" w14:paraId="347A3AA5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0308F04B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Afghanistan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08F72944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Dar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6DC24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6811A7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6115B80B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50288C01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Alban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E8FE7D1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BD1485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DC8F2C1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  <w:r w:rsidRPr="005A0447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C96624" w:rsidRPr="00350523" w14:paraId="42A343CB" w14:textId="77777777" w:rsidTr="00DD0049">
        <w:trPr>
          <w:trHeight w:val="405"/>
        </w:trPr>
        <w:tc>
          <w:tcPr>
            <w:tcW w:w="1928" w:type="dxa"/>
            <w:vAlign w:val="center"/>
          </w:tcPr>
          <w:p w14:paraId="19426759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Alger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238383A5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5E2145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7D18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2EFCC1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33169E94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0C6C87C2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Antigua and Barbud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AA0DC1E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293F0B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7D18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646228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6302A51F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05CE6BF6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Armen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5B1067D3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6BF0FB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7D18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08932C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5B49B8CA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785818E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Bhutan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57C828FC" w14:textId="77777777" w:rsidR="00C96624" w:rsidRPr="008D4232" w:rsidRDefault="00C9662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D4232">
              <w:rPr>
                <w:rFonts w:cstheme="minorHAnsi"/>
                <w:color w:val="000000"/>
                <w:sz w:val="20"/>
                <w:szCs w:val="20"/>
              </w:rPr>
              <w:t>Dzongkh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D923E3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9429B3A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61904910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36430A7B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Boliv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44F5D624" w14:textId="77777777" w:rsidR="00C96624" w:rsidRPr="008D4232" w:rsidRDefault="00C96624" w:rsidP="00DD0049">
            <w:pPr>
              <w:pStyle w:val="NoSpacing"/>
              <w:rPr>
                <w:sz w:val="20"/>
                <w:szCs w:val="20"/>
              </w:rPr>
            </w:pPr>
            <w:r w:rsidRPr="008D4232">
              <w:rPr>
                <w:sz w:val="20"/>
                <w:szCs w:val="20"/>
              </w:rPr>
              <w:t>Has 36 languages – we searched in English and in Spanish (used in governmen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250B88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381BD2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0702FD79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74FDBBA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Bosnia and Herzegovin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4DAD6482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FF5A579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D9C90E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26D2DE7E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18C2C734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Burundi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0360CADE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Burund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536A3C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21F537E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063324CD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02AE59D3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Côte d'Ivoire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75B8A327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581584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E4D96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6C4F944F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3176D83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Central African Republic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64D13EC3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Sang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61A890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8C8178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700A9960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43F991FC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Chad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586250FA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C97E41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FD71FC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2F4B22D8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61AAE6FE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Comoros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746C867F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Comori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70A961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71EAFCD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  <w:r w:rsidRPr="005A0447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C96624" w:rsidRPr="00350523" w14:paraId="0DAE5055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0847B01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Djibouti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256FBA98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561BFB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7C3FF4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1AAE5C37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34C7470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Egypt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571BE94B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4D1BEC8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90E502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C96624" w:rsidRPr="00350523" w14:paraId="7763B670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2E145F55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Ethiop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5E99FFF1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4FCA601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794BF3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7217B6E4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475AEEFB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Fiji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068EFC9D" w14:textId="77777777" w:rsidR="00C96624" w:rsidRPr="008D4232" w:rsidRDefault="00C96624" w:rsidP="00DD0049">
            <w:pPr>
              <w:pStyle w:val="NoSpacing"/>
            </w:pPr>
            <w:r w:rsidRPr="00BE20A5">
              <w:rPr>
                <w:sz w:val="20"/>
                <w:szCs w:val="20"/>
              </w:rPr>
              <w:t xml:space="preserve">Fijian </w:t>
            </w:r>
            <w:r>
              <w:rPr>
                <w:sz w:val="20"/>
                <w:szCs w:val="20"/>
              </w:rPr>
              <w:t>and</w:t>
            </w:r>
            <w:r w:rsidRPr="00BE20A5">
              <w:rPr>
                <w:sz w:val="20"/>
                <w:szCs w:val="20"/>
              </w:rPr>
              <w:t xml:space="preserve"> Fijian Hind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7DB5F4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FBA1DD9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15C7EB5A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12D0375A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Gabon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58E8282C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5A0DD4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2D162CB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C96624" w:rsidRPr="00350523" w14:paraId="4443232F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319C9ADC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Ghan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5FEDC87B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030F95D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5A66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DB4718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0A66F754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5EA99624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Grenad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2AF1DBA4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83E006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5A66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35F78F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0EF3E555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2B2B04D8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Guatemal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2C659635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402A86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5A66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AC2428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08C8FBC1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3DB19657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Guyan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60E164BD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E29E65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5A66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E36C92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649ABC39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216EBF02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Honduras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0A2636E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0CD332C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5A66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311260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1A09B986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1F33BE43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Ind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1F16C4DE" w14:textId="77777777" w:rsidR="00C96624" w:rsidRPr="008D4232" w:rsidRDefault="00C96624" w:rsidP="00DD0049">
            <w:pPr>
              <w:pStyle w:val="NoSpacing"/>
              <w:rPr>
                <w:sz w:val="20"/>
                <w:szCs w:val="20"/>
              </w:rPr>
            </w:pPr>
            <w:r w:rsidRPr="008D4232">
              <w:rPr>
                <w:sz w:val="20"/>
                <w:szCs w:val="20"/>
              </w:rPr>
              <w:t>Has 22 languages – we searched in English and Hind</w:t>
            </w:r>
            <w:r>
              <w:rPr>
                <w:sz w:val="20"/>
                <w:szCs w:val="20"/>
              </w:rPr>
              <w:t>i</w:t>
            </w:r>
            <w:r w:rsidRPr="008D4232">
              <w:rPr>
                <w:sz w:val="20"/>
                <w:szCs w:val="20"/>
              </w:rPr>
              <w:t xml:space="preserve"> (used in governmen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8B38C9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5A66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0E6371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6BC44C54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021F0A7F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Indones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7BE2622E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6DD79D2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9974879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C96624" w:rsidRPr="00350523" w14:paraId="50505D31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64B134D0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Iran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7D440AF7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665AC27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8A28E9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C96624" w:rsidRPr="00350523" w14:paraId="467BCAAD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36140608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Iraq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9382398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9BA4B05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DCDFA0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013E7F05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161B289D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Kiribati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2AF1D9BE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Kiribat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3B052C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5542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4236D6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51532F69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559B9D09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Kuwait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4DE44147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A93262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5542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FEC188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34707B52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F4EA10A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lastRenderedPageBreak/>
              <w:t>Laos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0684EAEE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4356E53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5542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D63308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40131966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5A37C238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Lesotho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2822C3FC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8C5706A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5542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76727E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134E799B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37C23ECA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Maldives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1EF91F7" w14:textId="77777777" w:rsidR="00C96624" w:rsidRPr="008D4232" w:rsidRDefault="00C9662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D4232">
              <w:rPr>
                <w:rFonts w:cstheme="minorHAnsi"/>
                <w:color w:val="000000"/>
                <w:sz w:val="20"/>
                <w:szCs w:val="20"/>
              </w:rPr>
              <w:t>Dhiveh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BF8E9D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5CF0DBB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6BB8134D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449BEB67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Marshall Islands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2CA29BD2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Marshalle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40931D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958B8D8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  <w:r w:rsidRPr="005A0447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C96624" w:rsidRPr="00350523" w14:paraId="3E0226CE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0FC97334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Mexico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E5539AE" w14:textId="77777777" w:rsidR="00C96624" w:rsidRPr="008D4232" w:rsidRDefault="00C96624" w:rsidP="00DD0049">
            <w:pPr>
              <w:pStyle w:val="NoSpacing"/>
              <w:rPr>
                <w:sz w:val="20"/>
                <w:szCs w:val="20"/>
              </w:rPr>
            </w:pPr>
            <w:r w:rsidRPr="008D4232">
              <w:rPr>
                <w:sz w:val="20"/>
                <w:szCs w:val="20"/>
              </w:rPr>
              <w:t>Has 69 languages – we searched in English and Spanish (used in governmen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928CFE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37E2BD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  <w:r w:rsidRPr="005A0447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C96624" w:rsidRPr="00350523" w14:paraId="17D18004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39784E0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Micrones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16D16FA0" w14:textId="77777777" w:rsidR="00C96624" w:rsidRPr="008D4232" w:rsidRDefault="00C96624" w:rsidP="00DD004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BB4167A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6CF3FDB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C96624" w:rsidRPr="00350523" w14:paraId="31918366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5B28C98E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Montenegro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46C93DF4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Montenegr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5A8CAA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9D3131F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2910723C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366AB2B4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Mozambique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6566448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51DD2C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7775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9EB19B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74F30F00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6FB2310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Namib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1B7D10A7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7F4A99E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7775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1BC8CB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46C5C8CA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2B936B90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Nauru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519230D4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Nauru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6813B9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3C990D3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06F0255C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2CB4DAEE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Nepal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13FA55E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B7D6DF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50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BB0D0B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2315C773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45D5DD0A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Palau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88D9F53" w14:textId="77777777" w:rsidR="00C96624" w:rsidRPr="008D4232" w:rsidRDefault="00C96624" w:rsidP="00DD0049">
            <w:pPr>
              <w:tabs>
                <w:tab w:val="center" w:pos="1389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Palau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61310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50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B61378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24076E05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15914CFD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Palestine state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024340F5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91FAF93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50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9F798F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7271498B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4C146E16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Papa New Guine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46D02BA4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Tok Pisin</w:t>
            </w:r>
            <w:r>
              <w:rPr>
                <w:rFonts w:cstheme="minorHAnsi"/>
                <w:sz w:val="20"/>
                <w:szCs w:val="20"/>
              </w:rPr>
              <w:t xml:space="preserve"> and</w:t>
            </w:r>
            <w:r w:rsidRPr="008D4232">
              <w:rPr>
                <w:rFonts w:cstheme="minorHAnsi"/>
                <w:sz w:val="20"/>
                <w:szCs w:val="20"/>
              </w:rPr>
              <w:t xml:space="preserve"> Hiri Mot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2710C3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50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BAEF0A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0FE84EE5" w14:textId="77777777" w:rsidTr="00DD0049">
        <w:trPr>
          <w:trHeight w:val="57"/>
        </w:trPr>
        <w:tc>
          <w:tcPr>
            <w:tcW w:w="1928" w:type="dxa"/>
            <w:shd w:val="clear" w:color="auto" w:fill="auto"/>
            <w:vAlign w:val="center"/>
          </w:tcPr>
          <w:p w14:paraId="7F1F3D72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>
              <w:rPr>
                <w:rFonts w:cstheme="minorHAnsi"/>
                <w:color w:val="222222"/>
                <w:sz w:val="20"/>
                <w:szCs w:val="20"/>
              </w:rPr>
              <w:t>Saudi Arab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6C854A9A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8BF074" w14:textId="77777777" w:rsidR="00C96624" w:rsidRPr="00905069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50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946B62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01CE8287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5E2754D2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Seychelles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25EDEDE2" w14:textId="77777777" w:rsidR="00C96624" w:rsidRPr="008D4232" w:rsidRDefault="00C96624" w:rsidP="00DD004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D4232">
              <w:rPr>
                <w:rFonts w:cstheme="minorHAnsi"/>
                <w:color w:val="000000"/>
                <w:sz w:val="20"/>
                <w:szCs w:val="20"/>
              </w:rPr>
              <w:t>Seselw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CBB8AA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50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782920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4F3CD186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6A72169C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Syr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5DA46E7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DEC970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E28609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C96624" w:rsidRPr="00350523" w14:paraId="2640F948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6B3EDBBE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Tanzani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6580EE99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4E570D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6E3DAD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44408EF7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25A7F40F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Timor-Leste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374AA011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Tet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EB83FE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337C9F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6AF62ACF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BB98433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Togo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17119D01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C0E83D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89A1A78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  <w:r w:rsidRPr="005A0447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C96624" w:rsidRPr="00350523" w14:paraId="756500C4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00D53067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Tong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0DAE93CC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D68AB4F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737B5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80F5DD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7F4E7FD3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3EDB451B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Turkmenistan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7CF6F7D8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8F0DE9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737B5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15619C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4D6B9B0D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018AC00F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Tuvalu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42F6C369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Tuvalu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36352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F60D5D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A0447">
              <w:rPr>
                <w:rFonts w:cstheme="minorHAnsi"/>
                <w:sz w:val="20"/>
                <w:szCs w:val="20"/>
              </w:rPr>
              <w:sym w:font="Wingdings" w:char="F0FC"/>
            </w:r>
            <w:r w:rsidRPr="005A0447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C96624" w:rsidRPr="00350523" w14:paraId="1F6B8501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34281BB6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Vanuatu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01BBF4BB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D4232">
              <w:rPr>
                <w:rFonts w:cstheme="minorHAnsi"/>
                <w:sz w:val="20"/>
                <w:szCs w:val="20"/>
              </w:rPr>
              <w:t>Bisma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A854B8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EC6E5D2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5827F2FF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7ADA376C" w14:textId="77777777" w:rsidR="00C96624" w:rsidRPr="008D4232" w:rsidRDefault="00C96624" w:rsidP="00DD0049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8D4232">
              <w:rPr>
                <w:rFonts w:cstheme="minorHAnsi"/>
                <w:color w:val="222222"/>
                <w:sz w:val="20"/>
                <w:szCs w:val="20"/>
              </w:rPr>
              <w:t>Venezuela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208D360E" w14:textId="77777777" w:rsidR="00C96624" w:rsidRPr="008D4232" w:rsidRDefault="00C96624" w:rsidP="00DD004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45F6876" w14:textId="77777777" w:rsidR="00C96624" w:rsidRPr="008D4232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376B9B" w14:textId="77777777" w:rsidR="00C96624" w:rsidRPr="005A0447" w:rsidRDefault="00C96624" w:rsidP="00DD00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624" w:rsidRPr="00350523" w14:paraId="29EF7173" w14:textId="77777777" w:rsidTr="00DD0049">
        <w:trPr>
          <w:trHeight w:val="57"/>
        </w:trPr>
        <w:tc>
          <w:tcPr>
            <w:tcW w:w="1928" w:type="dxa"/>
            <w:vAlign w:val="center"/>
          </w:tcPr>
          <w:p w14:paraId="0FA20ABD" w14:textId="77777777" w:rsidR="00C96624" w:rsidRPr="008D4232" w:rsidRDefault="00C96624" w:rsidP="00DD0049">
            <w:pPr>
              <w:pStyle w:val="NoSpacing"/>
              <w:rPr>
                <w:sz w:val="20"/>
                <w:szCs w:val="20"/>
              </w:rPr>
            </w:pPr>
            <w:r w:rsidRPr="008D4232">
              <w:rPr>
                <w:sz w:val="20"/>
                <w:szCs w:val="20"/>
              </w:rPr>
              <w:t>Zimbabwe</w:t>
            </w:r>
          </w:p>
        </w:tc>
        <w:tc>
          <w:tcPr>
            <w:tcW w:w="2887" w:type="dxa"/>
            <w:shd w:val="clear" w:color="auto" w:fill="auto"/>
            <w:vAlign w:val="center"/>
          </w:tcPr>
          <w:p w14:paraId="5682AFED" w14:textId="77777777" w:rsidR="00C96624" w:rsidRPr="008D4232" w:rsidRDefault="00C96624" w:rsidP="00DD0049">
            <w:pPr>
              <w:pStyle w:val="NoSpacing"/>
              <w:rPr>
                <w:sz w:val="20"/>
                <w:szCs w:val="20"/>
              </w:rPr>
            </w:pPr>
            <w:r w:rsidRPr="008D4232">
              <w:rPr>
                <w:sz w:val="20"/>
                <w:szCs w:val="20"/>
              </w:rPr>
              <w:t>Has 16 languages – we searched in English (used in governmen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A40AEF" w14:textId="77777777" w:rsidR="00C96624" w:rsidRPr="008D4232" w:rsidRDefault="00C96624" w:rsidP="00DD0049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6446BFC" w14:textId="77777777" w:rsidR="00C96624" w:rsidRPr="005A0447" w:rsidRDefault="00C96624" w:rsidP="00DD0049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14:paraId="61E00684" w14:textId="77777777" w:rsidR="00C96624" w:rsidRDefault="00C96624" w:rsidP="00C96624">
      <w:pPr>
        <w:jc w:val="both"/>
      </w:pPr>
      <w:r w:rsidRPr="00905069">
        <w:rPr>
          <w:rFonts w:cstheme="minorHAnsi"/>
          <w:sz w:val="20"/>
          <w:szCs w:val="20"/>
        </w:rPr>
        <w:sym w:font="Wingdings" w:char="F0FC"/>
      </w:r>
      <w:r>
        <w:rPr>
          <w:rFonts w:cstheme="minorHAnsi"/>
          <w:sz w:val="20"/>
          <w:szCs w:val="20"/>
        </w:rPr>
        <w:t xml:space="preserve">* </w:t>
      </w:r>
      <w:proofErr w:type="gramStart"/>
      <w:r>
        <w:rPr>
          <w:rFonts w:cstheme="minorHAnsi"/>
          <w:sz w:val="20"/>
          <w:szCs w:val="20"/>
        </w:rPr>
        <w:t>no</w:t>
      </w:r>
      <w:proofErr w:type="gramEnd"/>
      <w:r>
        <w:rPr>
          <w:rFonts w:cstheme="minorHAnsi"/>
          <w:sz w:val="20"/>
          <w:szCs w:val="20"/>
        </w:rPr>
        <w:t xml:space="preserve"> government health website. </w:t>
      </w:r>
    </w:p>
    <w:p w14:paraId="6A66E991" w14:textId="77777777" w:rsidR="00430FFF" w:rsidRDefault="000C52D7"/>
    <w:sectPr w:rsidR="0043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624"/>
    <w:rsid w:val="000C52D7"/>
    <w:rsid w:val="009805E2"/>
    <w:rsid w:val="009E19FC"/>
    <w:rsid w:val="00C9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9DCA5"/>
  <w15:chartTrackingRefBased/>
  <w15:docId w15:val="{9306EFFA-2E7B-4A1E-ABB1-716BBF180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624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6624"/>
    <w:pPr>
      <w:spacing w:after="0" w:line="240" w:lineRule="auto"/>
    </w:pPr>
    <w:rPr>
      <w:lang w:bidi="ar-SA"/>
    </w:rPr>
  </w:style>
  <w:style w:type="table" w:styleId="TableGrid">
    <w:name w:val="Table Grid"/>
    <w:basedOn w:val="TableNormal"/>
    <w:uiPriority w:val="39"/>
    <w:rsid w:val="00C9662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eny James</dc:creator>
  <cp:keywords/>
  <dc:description/>
  <cp:lastModifiedBy>James, Tiffeny</cp:lastModifiedBy>
  <cp:revision>2</cp:revision>
  <dcterms:created xsi:type="dcterms:W3CDTF">2021-11-04T13:33:00Z</dcterms:created>
  <dcterms:modified xsi:type="dcterms:W3CDTF">2021-11-05T14:17:00Z</dcterms:modified>
</cp:coreProperties>
</file>